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5FFF5" w14:textId="50C532BB" w:rsidR="0044068D" w:rsidRDefault="0044068D" w:rsidP="0044068D">
      <w:pPr>
        <w:pStyle w:val="Kop2"/>
        <w:jc w:val="center"/>
        <w:rPr>
          <w:rFonts w:eastAsiaTheme="minorHAnsi"/>
          <w:lang w:val="en-US"/>
        </w:rPr>
      </w:pPr>
      <w:r>
        <w:rPr>
          <w:rFonts w:eastAsiaTheme="minorHAnsi"/>
          <w:lang w:val="en-US"/>
        </w:rPr>
        <w:t xml:space="preserve">Appendix </w:t>
      </w:r>
      <w:r>
        <w:rPr>
          <w:rFonts w:eastAsiaTheme="minorHAnsi"/>
          <w:lang w:val="en-US"/>
        </w:rPr>
        <w:t>1</w:t>
      </w:r>
      <w:r>
        <w:rPr>
          <w:rFonts w:eastAsiaTheme="minorHAnsi"/>
          <w:lang w:val="en-US"/>
        </w:rPr>
        <w:t xml:space="preserve"> – Supplementary </w:t>
      </w:r>
      <w:r>
        <w:rPr>
          <w:rFonts w:eastAsiaTheme="minorHAnsi"/>
          <w:lang w:val="en-US"/>
        </w:rPr>
        <w:t>Methods</w:t>
      </w:r>
    </w:p>
    <w:p w14:paraId="1A067DC5" w14:textId="55DF6A31" w:rsidR="00DA1895" w:rsidRDefault="004C6A40">
      <w:pPr>
        <w:rPr>
          <w:lang w:val="en-US"/>
        </w:rPr>
      </w:pPr>
      <w:r w:rsidRPr="308A4CD6">
        <w:rPr>
          <w:lang w:val="en-US"/>
        </w:rPr>
        <w:t xml:space="preserve">Neurodevelopmental surveillance for both the PAIS and HIE cohort consisted of assessment of motor performance, cognition, and behavior using standardized tests. Moreover, </w:t>
      </w:r>
      <w:r w:rsidR="004C6D00" w:rsidRPr="308A4CD6">
        <w:rPr>
          <w:lang w:val="en-US"/>
        </w:rPr>
        <w:t>the presence of</w:t>
      </w:r>
      <w:r w:rsidR="00DA1895" w:rsidRPr="308A4CD6">
        <w:rPr>
          <w:lang w:val="en-US"/>
        </w:rPr>
        <w:t xml:space="preserve"> language developmental delay,</w:t>
      </w:r>
      <w:r w:rsidR="004C6D00" w:rsidRPr="308A4CD6">
        <w:rPr>
          <w:lang w:val="en-US"/>
        </w:rPr>
        <w:t xml:space="preserve"> sensory deficits</w:t>
      </w:r>
      <w:r w:rsidR="124B5ADC" w:rsidRPr="308A4CD6">
        <w:rPr>
          <w:lang w:val="en-US"/>
        </w:rPr>
        <w:t>, and</w:t>
      </w:r>
      <w:r w:rsidR="004C6D00" w:rsidRPr="308A4CD6">
        <w:rPr>
          <w:lang w:val="en-US"/>
        </w:rPr>
        <w:t xml:space="preserve"> </w:t>
      </w:r>
      <w:r w:rsidRPr="308A4CD6">
        <w:rPr>
          <w:lang w:val="en-US"/>
        </w:rPr>
        <w:t>epilepsy were</w:t>
      </w:r>
      <w:r w:rsidR="00BF64A4" w:rsidRPr="308A4CD6">
        <w:rPr>
          <w:lang w:val="en-US"/>
        </w:rPr>
        <w:t xml:space="preserve"> </w:t>
      </w:r>
      <w:r w:rsidR="004C6D00" w:rsidRPr="308A4CD6">
        <w:rPr>
          <w:lang w:val="en-US"/>
        </w:rPr>
        <w:t xml:space="preserve">explored. </w:t>
      </w:r>
    </w:p>
    <w:p w14:paraId="3F669554" w14:textId="51CF88EC" w:rsidR="00DA1895" w:rsidRDefault="004C6D00">
      <w:pPr>
        <w:rPr>
          <w:lang w:val="en-US"/>
        </w:rPr>
      </w:pPr>
      <w:r>
        <w:rPr>
          <w:lang w:val="en-US"/>
        </w:rPr>
        <w:t>Motor outcome at 2 years of age was assessed using the motor composite score of the D</w:t>
      </w:r>
      <w:r w:rsidR="004C6A40" w:rsidRPr="004C6A40">
        <w:rPr>
          <w:lang w:val="en-US"/>
        </w:rPr>
        <w:t>utch version of the Bayley scales for Infant and Toddler Development</w:t>
      </w:r>
      <w:r w:rsidR="00BF64A4">
        <w:rPr>
          <w:lang w:val="en-US"/>
        </w:rPr>
        <w:t>, Third Edition</w:t>
      </w:r>
      <w:r>
        <w:rPr>
          <w:lang w:val="en-US"/>
        </w:rPr>
        <w:t xml:space="preserve"> (Bayley-III-NL)</w:t>
      </w:r>
      <w:r w:rsidR="00BF64A4">
        <w:rPr>
          <w:lang w:val="en-US"/>
        </w:rPr>
        <w:t xml:space="preserve">, </w:t>
      </w:r>
      <w:r w:rsidR="004C6A40" w:rsidRPr="004C6A40">
        <w:rPr>
          <w:lang w:val="en-US"/>
        </w:rPr>
        <w:t>or the Griffiths Scales of Child Development</w:t>
      </w:r>
      <w:r w:rsidR="00BF64A4">
        <w:rPr>
          <w:lang w:val="en-US"/>
        </w:rPr>
        <w:t xml:space="preserve"> for </w:t>
      </w:r>
      <w:r w:rsidR="004C6A40" w:rsidRPr="004C6A40">
        <w:rPr>
          <w:lang w:val="en-US"/>
        </w:rPr>
        <w:t xml:space="preserve">patients in the NSRU born before 2009. </w:t>
      </w:r>
      <w:r>
        <w:rPr>
          <w:lang w:val="en-US"/>
        </w:rPr>
        <w:t xml:space="preserve">At 5-6 years of age, </w:t>
      </w:r>
      <w:r w:rsidRPr="004C6D00">
        <w:rPr>
          <w:lang w:val="en-US"/>
        </w:rPr>
        <w:t>the Dutch version of the Movement Assessment Battery for Children–Second edition (MABC-2-NL) was used.</w:t>
      </w:r>
      <w:r>
        <w:rPr>
          <w:lang w:val="en-US"/>
        </w:rPr>
        <w:t xml:space="preserve"> At 8-10 years of age</w:t>
      </w:r>
      <w:r w:rsidRPr="004C6D00">
        <w:rPr>
          <w:lang w:val="en-US"/>
        </w:rPr>
        <w:t xml:space="preserve">, the second edition of the Bruininks-Oseretsky Test of Motor Proficiency </w:t>
      </w:r>
      <w:r>
        <w:rPr>
          <w:lang w:val="en-US"/>
        </w:rPr>
        <w:t xml:space="preserve">or the MABC-2-NL was used. </w:t>
      </w:r>
      <w:r w:rsidR="00C062F4" w:rsidRPr="00C062F4">
        <w:rPr>
          <w:lang w:val="en-US"/>
        </w:rPr>
        <w:t xml:space="preserve">The severity of CP was classified according to the Gross Motor Function Classification System (GMFCS). </w:t>
      </w:r>
      <w:r>
        <w:rPr>
          <w:lang w:val="en-US"/>
        </w:rPr>
        <w:t xml:space="preserve">Cognitive outcome at 2 years </w:t>
      </w:r>
      <w:r w:rsidRPr="004C6D00">
        <w:rPr>
          <w:lang w:val="en-US"/>
        </w:rPr>
        <w:t xml:space="preserve">was assessed using the </w:t>
      </w:r>
      <w:r>
        <w:rPr>
          <w:lang w:val="en-US"/>
        </w:rPr>
        <w:t>cognitive</w:t>
      </w:r>
      <w:r w:rsidRPr="004C6D00">
        <w:rPr>
          <w:lang w:val="en-US"/>
        </w:rPr>
        <w:t xml:space="preserve"> composite score of the Dutch version of the </w:t>
      </w:r>
      <w:r>
        <w:rPr>
          <w:lang w:val="en-US"/>
        </w:rPr>
        <w:t xml:space="preserve">Bayley-III-NL. At 5-6 years </w:t>
      </w:r>
      <w:r w:rsidR="004C6A40" w:rsidRPr="004C6A40">
        <w:rPr>
          <w:lang w:val="en-US"/>
        </w:rPr>
        <w:t xml:space="preserve">the Wechsler Preschool and Primary Scale of Intelligence III or IV </w:t>
      </w:r>
      <w:r>
        <w:rPr>
          <w:lang w:val="en-US"/>
        </w:rPr>
        <w:t xml:space="preserve">was used. At 8-10 years, </w:t>
      </w:r>
      <w:r w:rsidRPr="004C6D00">
        <w:rPr>
          <w:lang w:val="en-US"/>
        </w:rPr>
        <w:t>the Wechsler Intelligence Scale for Children, Third edition (WISC-III-NL) or Fifth edition (WISC-V-NL)</w:t>
      </w:r>
      <w:r>
        <w:rPr>
          <w:lang w:val="en-US"/>
        </w:rPr>
        <w:t xml:space="preserve"> were used. </w:t>
      </w:r>
      <w:r w:rsidR="004C6A40" w:rsidRPr="004C6A40">
        <w:rPr>
          <w:lang w:val="en-US"/>
        </w:rPr>
        <w:t>Behavioral problems were identified with the Child Behavior Checklist</w:t>
      </w:r>
      <w:r w:rsidR="00A171F1">
        <w:rPr>
          <w:lang w:val="en-US"/>
        </w:rPr>
        <w:t xml:space="preserve">, </w:t>
      </w:r>
      <w:r w:rsidR="00A171F1" w:rsidRPr="000F40D9">
        <w:rPr>
          <w:lang w:val="en-US"/>
        </w:rPr>
        <w:t xml:space="preserve">a standardized parental questionnaire </w:t>
      </w:r>
      <w:r w:rsidR="00A171F1">
        <w:rPr>
          <w:lang w:val="en-US"/>
        </w:rPr>
        <w:t>reporti</w:t>
      </w:r>
      <w:r w:rsidR="00A171F1" w:rsidRPr="00F71AD5">
        <w:rPr>
          <w:lang w:val="en-US"/>
        </w:rPr>
        <w:t>ng on emotional, social</w:t>
      </w:r>
      <w:r w:rsidR="00A171F1">
        <w:rPr>
          <w:lang w:val="en-US"/>
        </w:rPr>
        <w:t>,</w:t>
      </w:r>
      <w:r w:rsidR="00A171F1" w:rsidRPr="00F71AD5">
        <w:rPr>
          <w:lang w:val="en-US"/>
        </w:rPr>
        <w:t xml:space="preserve"> and behavioral problems</w:t>
      </w:r>
      <w:r w:rsidR="00A171F1">
        <w:rPr>
          <w:lang w:val="en-US"/>
        </w:rPr>
        <w:t>.</w:t>
      </w:r>
      <w:r w:rsidR="004C6A40" w:rsidRPr="004C6A40">
        <w:rPr>
          <w:lang w:val="en-US"/>
        </w:rPr>
        <w:t xml:space="preserve"> </w:t>
      </w:r>
    </w:p>
    <w:p w14:paraId="147650F1" w14:textId="05E1A2D8" w:rsidR="004C6A40" w:rsidRPr="004C6A40" w:rsidRDefault="00DA1895">
      <w:pPr>
        <w:rPr>
          <w:lang w:val="en-US"/>
        </w:rPr>
      </w:pPr>
      <w:r w:rsidRPr="308A4CD6">
        <w:rPr>
          <w:lang w:val="en-US"/>
        </w:rPr>
        <w:t>A</w:t>
      </w:r>
      <w:r w:rsidR="00C062F4" w:rsidRPr="308A4CD6">
        <w:rPr>
          <w:lang w:val="en-US"/>
        </w:rPr>
        <w:t xml:space="preserve"> delay in motor development</w:t>
      </w:r>
      <w:r w:rsidRPr="308A4CD6">
        <w:rPr>
          <w:lang w:val="en-US"/>
        </w:rPr>
        <w:t xml:space="preserve"> was define</w:t>
      </w:r>
      <w:r w:rsidR="00C062F4" w:rsidRPr="308A4CD6">
        <w:rPr>
          <w:lang w:val="en-US"/>
        </w:rPr>
        <w:t xml:space="preserve">d as a </w:t>
      </w:r>
      <w:r w:rsidRPr="308A4CD6">
        <w:rPr>
          <w:lang w:val="en-US"/>
        </w:rPr>
        <w:t>Bayley-III-NL motor composite score or Griffiths developmental quotient &lt;-1 SD, MABC-2-NL total percentile ≤5th percentile, or BOT-2 total motor composite score &lt;-1 SD</w:t>
      </w:r>
      <w:r w:rsidR="00C062F4" w:rsidRPr="308A4CD6">
        <w:rPr>
          <w:lang w:val="en-US"/>
        </w:rPr>
        <w:t xml:space="preserve">. </w:t>
      </w:r>
      <w:r w:rsidRPr="308A4CD6">
        <w:rPr>
          <w:lang w:val="en-US"/>
        </w:rPr>
        <w:t>A cognitive delay was defined as a cognitive score &lt;-1 SD (Bayley-III-NL cognitive composite score &lt;85, WPPSI-III-NL and WISC-III-NL total IQ, verbal IQ, performance IQ, and/or processing speed &lt;85, and WISC-V-NL full scale IQ, verbal comprehension, visual spatial index, fluid reasoning index, working memory index and/or processing speed index &lt;85). An adverse behavioral outcome was defined as T-scores ≥64 on the total, internalizing, and/or externalizing scale</w:t>
      </w:r>
      <w:r w:rsidR="7A0D4321" w:rsidRPr="308A4CD6">
        <w:rPr>
          <w:lang w:val="en-US"/>
        </w:rPr>
        <w:t xml:space="preserve"> of the Child Behavior Checklist (CBCL)</w:t>
      </w:r>
      <w:r w:rsidRPr="308A4CD6">
        <w:rPr>
          <w:lang w:val="en-US"/>
        </w:rPr>
        <w:t xml:space="preserve"> </w:t>
      </w:r>
      <w:r w:rsidR="4EBA7587" w:rsidRPr="308A4CD6">
        <w:rPr>
          <w:lang w:val="en-US"/>
        </w:rPr>
        <w:t>filled out</w:t>
      </w:r>
      <w:r w:rsidR="00A171F1" w:rsidRPr="308A4CD6">
        <w:rPr>
          <w:lang w:val="en-US"/>
        </w:rPr>
        <w:t xml:space="preserve"> b</w:t>
      </w:r>
      <w:r w:rsidR="3DFB7437" w:rsidRPr="308A4CD6">
        <w:rPr>
          <w:lang w:val="en-US"/>
        </w:rPr>
        <w:t>y</w:t>
      </w:r>
      <w:r w:rsidR="00A171F1" w:rsidRPr="308A4CD6">
        <w:rPr>
          <w:lang w:val="en-US"/>
        </w:rPr>
        <w:t xml:space="preserve"> parents and/or teachers</w:t>
      </w:r>
      <w:r w:rsidR="7938BCA6" w:rsidRPr="308A4CD6">
        <w:rPr>
          <w:lang w:val="en-US"/>
        </w:rPr>
        <w:t xml:space="preserve"> or when serious concerns on behavior was expressed by the healthcare physician</w:t>
      </w:r>
      <w:r w:rsidR="00A171F1" w:rsidRPr="308A4CD6">
        <w:rPr>
          <w:lang w:val="en-US"/>
        </w:rPr>
        <w:t xml:space="preserve">. </w:t>
      </w:r>
      <w:r w:rsidRPr="308A4CD6">
        <w:rPr>
          <w:lang w:val="en-US"/>
        </w:rPr>
        <w:t xml:space="preserve">A language developmental delay was defined as </w:t>
      </w:r>
      <w:r w:rsidR="00C062F4" w:rsidRPr="308A4CD6">
        <w:rPr>
          <w:lang w:val="en-US"/>
        </w:rPr>
        <w:t xml:space="preserve">a delay according to </w:t>
      </w:r>
      <w:r w:rsidR="62031F4F" w:rsidRPr="308A4CD6">
        <w:rPr>
          <w:lang w:val="en-US"/>
        </w:rPr>
        <w:t>a Dutch language developmen</w:t>
      </w:r>
      <w:r w:rsidR="00C062F4" w:rsidRPr="308A4CD6">
        <w:rPr>
          <w:lang w:val="en-US"/>
        </w:rPr>
        <w:t>t</w:t>
      </w:r>
      <w:r w:rsidR="62031F4F" w:rsidRPr="308A4CD6">
        <w:rPr>
          <w:lang w:val="en-US"/>
        </w:rPr>
        <w:t>al questionnaire filled out by parent(s)</w:t>
      </w:r>
      <w:r w:rsidR="00C062F4" w:rsidRPr="308A4CD6">
        <w:rPr>
          <w:lang w:val="en-US"/>
        </w:rPr>
        <w:t>, or by the</w:t>
      </w:r>
      <w:r w:rsidR="1A7598CB" w:rsidRPr="308A4CD6">
        <w:rPr>
          <w:lang w:val="en-US"/>
        </w:rPr>
        <w:t xml:space="preserve"> judgement of the</w:t>
      </w:r>
      <w:r w:rsidR="00C062F4" w:rsidRPr="308A4CD6">
        <w:rPr>
          <w:lang w:val="en-US"/>
        </w:rPr>
        <w:t xml:space="preserve"> neonatologist</w:t>
      </w:r>
      <w:r w:rsidR="00A171F1" w:rsidRPr="308A4CD6">
        <w:rPr>
          <w:lang w:val="en-US"/>
        </w:rPr>
        <w:t xml:space="preserve">. </w:t>
      </w:r>
      <w:r w:rsidRPr="308A4CD6">
        <w:rPr>
          <w:lang w:val="en-US"/>
        </w:rPr>
        <w:t>Auditory or visual deficits related to perinatal brain injury were defined as a deficit diagnosed by an ophthalmologist or audiologist with requirement for additional support</w:t>
      </w:r>
      <w:r w:rsidR="00C062F4" w:rsidRPr="308A4CD6">
        <w:rPr>
          <w:lang w:val="en-US"/>
        </w:rPr>
        <w:t xml:space="preserve"> (</w:t>
      </w:r>
      <w:r w:rsidRPr="308A4CD6">
        <w:rPr>
          <w:lang w:val="en-US"/>
        </w:rPr>
        <w:t>e.g. hearing aids</w:t>
      </w:r>
      <w:r w:rsidR="00C062F4" w:rsidRPr="308A4CD6">
        <w:rPr>
          <w:lang w:val="en-US"/>
        </w:rPr>
        <w:t>)</w:t>
      </w:r>
      <w:r w:rsidRPr="308A4CD6">
        <w:rPr>
          <w:lang w:val="en-US"/>
        </w:rPr>
        <w:t xml:space="preserve">. Epilepsy diagnosis was defined according to the International League Against Epilepsy definition, with EEG being performed </w:t>
      </w:r>
      <w:r w:rsidR="1E0AB605" w:rsidRPr="308A4CD6">
        <w:rPr>
          <w:lang w:val="en-US"/>
        </w:rPr>
        <w:t>in case of</w:t>
      </w:r>
      <w:r w:rsidRPr="308A4CD6">
        <w:rPr>
          <w:lang w:val="en-US"/>
        </w:rPr>
        <w:t xml:space="preserve"> a clinical suspicion </w:t>
      </w:r>
      <w:r w:rsidR="21BDB8FD" w:rsidRPr="308A4CD6">
        <w:rPr>
          <w:lang w:val="en-US"/>
        </w:rPr>
        <w:t>of</w:t>
      </w:r>
      <w:r w:rsidRPr="308A4CD6">
        <w:rPr>
          <w:lang w:val="en-US"/>
        </w:rPr>
        <w:t xml:space="preserve"> epilepsy</w:t>
      </w:r>
      <w:r w:rsidR="00A171F1" w:rsidRPr="308A4CD6">
        <w:rPr>
          <w:lang w:val="en-US"/>
        </w:rPr>
        <w:t xml:space="preserve">. </w:t>
      </w:r>
    </w:p>
    <w:sectPr w:rsidR="004C6A40" w:rsidRPr="004C6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A40"/>
    <w:rsid w:val="0044068D"/>
    <w:rsid w:val="004C6A40"/>
    <w:rsid w:val="004C6D00"/>
    <w:rsid w:val="00686622"/>
    <w:rsid w:val="008D785D"/>
    <w:rsid w:val="00A171F1"/>
    <w:rsid w:val="00AB36E5"/>
    <w:rsid w:val="00BF64A4"/>
    <w:rsid w:val="00C062F4"/>
    <w:rsid w:val="00DA1895"/>
    <w:rsid w:val="0389A19D"/>
    <w:rsid w:val="050968FA"/>
    <w:rsid w:val="124B5ADC"/>
    <w:rsid w:val="1A7598CB"/>
    <w:rsid w:val="1C18CF9D"/>
    <w:rsid w:val="1E0AB605"/>
    <w:rsid w:val="21BDB8FD"/>
    <w:rsid w:val="2390BF15"/>
    <w:rsid w:val="23CC7AA4"/>
    <w:rsid w:val="2A11D4F0"/>
    <w:rsid w:val="308A4CD6"/>
    <w:rsid w:val="3DFB7437"/>
    <w:rsid w:val="4B312959"/>
    <w:rsid w:val="4EBA7587"/>
    <w:rsid w:val="62031F4F"/>
    <w:rsid w:val="7938BCA6"/>
    <w:rsid w:val="7A0D4321"/>
    <w:rsid w:val="7F29E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7C121"/>
  <w15:chartTrackingRefBased/>
  <w15:docId w15:val="{AFEF38D4-6330-451F-8FDA-C967CF97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semiHidden/>
    <w:unhideWhenUsed/>
    <w:qFormat/>
    <w:rsid w:val="0044068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Calibri"/>
      <w:bCs/>
      <w:kern w:val="0"/>
      <w:sz w:val="28"/>
      <w:szCs w:val="36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B36E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36E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36E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36E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36E5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4068D"/>
    <w:rPr>
      <w:rFonts w:ascii="Times New Roman" w:eastAsia="Times New Roman" w:hAnsi="Times New Roman" w:cs="Calibri"/>
      <w:bCs/>
      <w:kern w:val="0"/>
      <w:sz w:val="28"/>
      <w:szCs w:val="36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9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CE71E64A98844A5B6FD588D9396D4" ma:contentTypeVersion="16" ma:contentTypeDescription="Een nieuw document maken." ma:contentTypeScope="" ma:versionID="2e9eb081b71795c060d2b43fcfb578c3">
  <xsd:schema xmlns:xsd="http://www.w3.org/2001/XMLSchema" xmlns:xs="http://www.w3.org/2001/XMLSchema" xmlns:p="http://schemas.microsoft.com/office/2006/metadata/properties" xmlns:ns2="16e8c6dc-2f30-4476-901d-6ed3bc47acbf" xmlns:ns3="db499d2d-2d49-4200-bdb4-2b728304173b" targetNamespace="http://schemas.microsoft.com/office/2006/metadata/properties" ma:root="true" ma:fieldsID="3420d928b840a8a566d6a293c7e913aa" ns2:_="" ns3:_="">
    <xsd:import namespace="16e8c6dc-2f30-4476-901d-6ed3bc47acbf"/>
    <xsd:import namespace="db499d2d-2d49-4200-bdb4-2b72830417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c6dc-2f30-4476-901d-6ed3bc47ac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996e3adb-1be4-4cd5-a252-20b6c0e6b2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99d2d-2d49-4200-bdb4-2b728304173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9378b3cc-81c8-477c-9544-e2a6ae75f243}" ma:internalName="TaxCatchAll" ma:showField="CatchAllData" ma:web="db499d2d-2d49-4200-bdb4-2b72830417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b499d2d-2d49-4200-bdb4-2b728304173b" xsi:nil="true"/>
    <lcf76f155ced4ddcb4097134ff3c332f xmlns="16e8c6dc-2f30-4476-901d-6ed3bc47acb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761F645-723E-4605-81AF-988222168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e8c6dc-2f30-4476-901d-6ed3bc47acbf"/>
    <ds:schemaRef ds:uri="db499d2d-2d49-4200-bdb4-2b72830417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B5D3B6-04C0-4941-9067-D03A78E167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FA5144-FED3-45C5-AD25-81930EFF333F}">
  <ds:schemaRefs>
    <ds:schemaRef ds:uri="http://purl.org/dc/terms/"/>
    <ds:schemaRef ds:uri="db499d2d-2d49-4200-bdb4-2b728304173b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6e8c6dc-2f30-4476-901d-6ed3bc47acbf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378</Characters>
  <Application>Microsoft Office Word</Application>
  <DocSecurity>0</DocSecurity>
  <Lines>19</Lines>
  <Paragraphs>5</Paragraphs>
  <ScaleCrop>false</ScaleCrop>
  <Company>UMC Utrecht</Company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entier-2, E.J. (Corline)</dc:creator>
  <cp:keywords/>
  <dc:description/>
  <cp:lastModifiedBy>Baak-3, L.M. (Lisanne)</cp:lastModifiedBy>
  <cp:revision>4</cp:revision>
  <dcterms:created xsi:type="dcterms:W3CDTF">2025-06-01T13:07:00Z</dcterms:created>
  <dcterms:modified xsi:type="dcterms:W3CDTF">2025-06-1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CE71E64A98844A5B6FD588D9396D4</vt:lpwstr>
  </property>
  <property fmtid="{D5CDD505-2E9C-101B-9397-08002B2CF9AE}" pid="3" name="MediaServiceImageTags">
    <vt:lpwstr/>
  </property>
</Properties>
</file>